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8EBF6" w14:textId="57581267" w:rsidR="0000145A" w:rsidRDefault="00AF2783" w:rsidP="0000145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Pr="00FE6437">
        <w:rPr>
          <w:rFonts w:ascii="Times New Roman" w:hAnsi="Times New Roman" w:cs="Times New Roman"/>
          <w:b/>
          <w:bCs/>
        </w:rPr>
        <w:t xml:space="preserve"> </w:t>
      </w:r>
      <w:r w:rsidR="0000145A" w:rsidRPr="0000145A">
        <w:rPr>
          <w:rFonts w:ascii="Times New Roman" w:hAnsi="Times New Roman" w:cs="Times New Roman"/>
          <w:b/>
          <w:bCs/>
        </w:rPr>
        <w:t xml:space="preserve">1 - </w:t>
      </w:r>
      <w:r w:rsidR="0000145A" w:rsidRPr="0000145A">
        <w:rPr>
          <w:rFonts w:ascii="Times New Roman" w:hAnsi="Times New Roman" w:cs="Times New Roman"/>
        </w:rPr>
        <w:t>IBD-BOOST Final Intervention Sessions &amp; Tasks</w:t>
      </w:r>
    </w:p>
    <w:p w14:paraId="68C6E430" w14:textId="77777777" w:rsidR="00BE6B18" w:rsidRPr="0000145A" w:rsidRDefault="00BE6B18" w:rsidP="00BE6B1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397"/>
        <w:gridCol w:w="6237"/>
      </w:tblGrid>
      <w:tr w:rsidR="0000145A" w:rsidRPr="00EE1C49" w14:paraId="64304631" w14:textId="77777777" w:rsidTr="00117E7F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11C94" w14:textId="77777777" w:rsidR="0000145A" w:rsidRPr="004950B2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ession Number and Topic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215F0" w14:textId="77777777" w:rsidR="0000145A" w:rsidRPr="00EE1C49" w:rsidRDefault="0000145A" w:rsidP="00C66FA1">
            <w:pPr>
              <w:spacing w:line="259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escription of Content </w:t>
            </w:r>
          </w:p>
        </w:tc>
      </w:tr>
      <w:tr w:rsidR="0000145A" w:rsidRPr="00EE1C49" w14:paraId="309610A0" w14:textId="77777777" w:rsidTr="00117E7F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01B3DF" w14:textId="77777777" w:rsidR="0000145A" w:rsidRPr="004950B2" w:rsidRDefault="0000145A" w:rsidP="00C66FA1">
            <w:pPr>
              <w:rPr>
                <w:rFonts w:cstheme="minorHAnsi"/>
                <w:bCs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1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Understanding your IBD symptom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5E4554" w14:textId="77777777" w:rsidR="0000145A" w:rsidRPr="00EE1C49" w:rsidRDefault="0000145A" w:rsidP="00C66FA1">
            <w:pPr>
              <w:spacing w:line="259" w:lineRule="auto"/>
              <w:jc w:val="both"/>
              <w:rPr>
                <w:rFonts w:cstheme="minorHAnsi"/>
                <w:sz w:val="18"/>
                <w:szCs w:val="18"/>
              </w:rPr>
            </w:pPr>
            <w:r w:rsidRPr="00EE1C49">
              <w:rPr>
                <w:rFonts w:cstheme="minorHAnsi"/>
                <w:sz w:val="18"/>
                <w:szCs w:val="18"/>
              </w:rPr>
              <w:t>Factors that can contribute to fatigue, pain and urgency in IBD. Identifying specific factors and developing a personal vicious cycle of symptoms. Use of self-monitoring not symptom focusing. Setting aims for the programme.</w:t>
            </w:r>
          </w:p>
          <w:p w14:paraId="6A96A71E" w14:textId="77777777" w:rsidR="0000145A" w:rsidRPr="00EE1C49" w:rsidRDefault="0000145A" w:rsidP="00C66FA1">
            <w:pPr>
              <w:spacing w:after="160" w:line="259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EE1C49">
              <w:rPr>
                <w:rFonts w:cstheme="minorHAnsi"/>
                <w:i/>
                <w:sz w:val="18"/>
                <w:szCs w:val="18"/>
              </w:rPr>
              <w:t>Task: Symptom severity and stress level diary.</w:t>
            </w:r>
          </w:p>
        </w:tc>
      </w:tr>
      <w:tr w:rsidR="0000145A" w:rsidRPr="00EE1C49" w14:paraId="287F1A78" w14:textId="77777777" w:rsidTr="00117E7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8A517" w14:textId="77777777" w:rsidR="0000145A" w:rsidRPr="00107C76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2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Balancing your activity, eating and exerci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22A76" w14:textId="77777777" w:rsidR="0000145A" w:rsidRPr="00EE1C49" w:rsidRDefault="0000145A" w:rsidP="00C66FA1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1C49">
              <w:rPr>
                <w:rFonts w:cstheme="minorHAnsi"/>
                <w:sz w:val="18"/>
                <w:szCs w:val="18"/>
              </w:rPr>
              <w:t>Importance of activity and exercise. How fear leads to avoidance. Eating patterns. Setting goals for activity and exercise.</w:t>
            </w:r>
          </w:p>
          <w:p w14:paraId="2413D92B" w14:textId="77777777" w:rsidR="0000145A" w:rsidRPr="00EE1C49" w:rsidRDefault="0000145A" w:rsidP="00C66FA1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1C49">
              <w:rPr>
                <w:rFonts w:cstheme="minorHAnsi"/>
                <w:i/>
                <w:sz w:val="18"/>
                <w:szCs w:val="18"/>
              </w:rPr>
              <w:t>Task: Reviewing and working toward goals for activity + sleep diary.</w:t>
            </w:r>
          </w:p>
        </w:tc>
      </w:tr>
      <w:tr w:rsidR="0000145A" w:rsidRPr="00EE1C49" w14:paraId="1D22C1BC" w14:textId="77777777" w:rsidTr="00117E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58"/>
        </w:trPr>
        <w:tc>
          <w:tcPr>
            <w:tcW w:w="3397" w:type="dxa"/>
            <w:shd w:val="clear" w:color="auto" w:fill="auto"/>
          </w:tcPr>
          <w:p w14:paraId="2F272AE3" w14:textId="77777777" w:rsidR="0000145A" w:rsidRPr="004950B2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3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Improving your Sleep</w:t>
            </w:r>
          </w:p>
        </w:tc>
        <w:tc>
          <w:tcPr>
            <w:tcW w:w="6237" w:type="dxa"/>
            <w:shd w:val="clear" w:color="auto" w:fill="auto"/>
          </w:tcPr>
          <w:p w14:paraId="0CA51046" w14:textId="77777777" w:rsidR="0000145A" w:rsidRPr="00EE1C49" w:rsidRDefault="0000145A" w:rsidP="00C66FA1">
            <w:pPr>
              <w:rPr>
                <w:rFonts w:eastAsia="Calibri" w:cstheme="minorHAnsi"/>
                <w:sz w:val="18"/>
                <w:szCs w:val="18"/>
              </w:rPr>
            </w:pPr>
            <w:r w:rsidRPr="00EE1C49">
              <w:rPr>
                <w:rFonts w:eastAsia="Calibri" w:cstheme="minorHAnsi"/>
                <w:sz w:val="18"/>
                <w:szCs w:val="18"/>
              </w:rPr>
              <w:t xml:space="preserve">Why is sleep important? Sleep patterns &amp; habits. Improving sleep. </w:t>
            </w:r>
          </w:p>
          <w:p w14:paraId="336DFDAF" w14:textId="77777777" w:rsidR="0000145A" w:rsidRPr="00EE1C49" w:rsidRDefault="0000145A" w:rsidP="00C66FA1">
            <w:pPr>
              <w:rPr>
                <w:rFonts w:cstheme="minorHAnsi"/>
                <w:b/>
                <w:sz w:val="18"/>
                <w:szCs w:val="18"/>
              </w:rPr>
            </w:pPr>
            <w:r w:rsidRPr="00EE1C49">
              <w:rPr>
                <w:rFonts w:eastAsia="Calibri" w:cstheme="minorHAnsi"/>
                <w:sz w:val="18"/>
                <w:szCs w:val="18"/>
              </w:rPr>
              <w:t>Setting goals for sleep.</w:t>
            </w:r>
          </w:p>
          <w:p w14:paraId="1DA9FB84" w14:textId="77777777" w:rsidR="0000145A" w:rsidRPr="00EE1C49" w:rsidRDefault="0000145A" w:rsidP="00C66FA1">
            <w:pPr>
              <w:spacing w:after="160" w:line="259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EE1C49">
              <w:rPr>
                <w:rFonts w:cstheme="minorHAnsi"/>
                <w:i/>
                <w:sz w:val="18"/>
                <w:szCs w:val="18"/>
              </w:rPr>
              <w:t>Task: Reviewing and working toward goals for sleeping patterns and habits.</w:t>
            </w:r>
          </w:p>
        </w:tc>
      </w:tr>
      <w:tr w:rsidR="0000145A" w:rsidRPr="00EE1C49" w14:paraId="3E595843" w14:textId="77777777" w:rsidTr="00117E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91"/>
        </w:trPr>
        <w:tc>
          <w:tcPr>
            <w:tcW w:w="3397" w:type="dxa"/>
            <w:shd w:val="clear" w:color="auto" w:fill="auto"/>
          </w:tcPr>
          <w:p w14:paraId="596F0769" w14:textId="77777777" w:rsidR="0000145A" w:rsidRPr="004950B2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4a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Changing your thoughts: Part 1</w:t>
            </w:r>
          </w:p>
        </w:tc>
        <w:tc>
          <w:tcPr>
            <w:tcW w:w="6237" w:type="dxa"/>
            <w:shd w:val="clear" w:color="auto" w:fill="auto"/>
          </w:tcPr>
          <w:p w14:paraId="137C373E" w14:textId="77777777" w:rsidR="0000145A" w:rsidRPr="00EE1C49" w:rsidRDefault="0000145A" w:rsidP="00C66FA1">
            <w:pPr>
              <w:rPr>
                <w:rFonts w:eastAsia="Calibri" w:cstheme="minorHAnsi"/>
                <w:sz w:val="18"/>
                <w:szCs w:val="18"/>
              </w:rPr>
            </w:pPr>
            <w:r w:rsidRPr="00EE1C49">
              <w:rPr>
                <w:rFonts w:eastAsia="Calibri" w:cstheme="minorHAnsi"/>
                <w:sz w:val="18"/>
                <w:szCs w:val="18"/>
              </w:rPr>
              <w:t>Why are thoughts important? Identifying unhelpful thinking.</w:t>
            </w:r>
          </w:p>
          <w:p w14:paraId="1F5FEED0" w14:textId="77777777" w:rsidR="0000145A" w:rsidRPr="00EE1C49" w:rsidRDefault="0000145A" w:rsidP="00C66FA1">
            <w:pPr>
              <w:spacing w:after="160" w:line="259" w:lineRule="auto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EE1C49">
              <w:rPr>
                <w:rFonts w:cstheme="minorHAnsi"/>
                <w:i/>
                <w:sz w:val="18"/>
                <w:szCs w:val="18"/>
              </w:rPr>
              <w:t>Task: Thought record.</w:t>
            </w:r>
          </w:p>
        </w:tc>
      </w:tr>
      <w:tr w:rsidR="0000145A" w:rsidRPr="00EE1C49" w14:paraId="307C4464" w14:textId="77777777" w:rsidTr="00117E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97" w:type="dxa"/>
            <w:shd w:val="clear" w:color="auto" w:fill="auto"/>
          </w:tcPr>
          <w:p w14:paraId="049BCCBF" w14:textId="77777777" w:rsidR="0000145A" w:rsidRPr="004950B2" w:rsidRDefault="0000145A" w:rsidP="00C66FA1">
            <w:pPr>
              <w:rPr>
                <w:rFonts w:cstheme="minorHAnsi"/>
                <w:bCs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4b</w:t>
            </w:r>
            <w:r w:rsidRPr="004950B2">
              <w:rPr>
                <w:rFonts w:cstheme="minorHAnsi"/>
                <w:bCs/>
                <w:sz w:val="18"/>
                <w:szCs w:val="18"/>
              </w:rPr>
              <w:t>. Changing your thoughts: Part 2</w:t>
            </w:r>
          </w:p>
        </w:tc>
        <w:tc>
          <w:tcPr>
            <w:tcW w:w="6237" w:type="dxa"/>
            <w:shd w:val="clear" w:color="auto" w:fill="auto"/>
          </w:tcPr>
          <w:p w14:paraId="680A7D06" w14:textId="77777777" w:rsidR="0000145A" w:rsidRPr="00EE1C49" w:rsidRDefault="0000145A" w:rsidP="00C66FA1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1C49">
              <w:rPr>
                <w:rFonts w:cstheme="minorHAnsi"/>
                <w:sz w:val="18"/>
                <w:szCs w:val="18"/>
              </w:rPr>
              <w:t>Developing alternative thoughts.</w:t>
            </w:r>
          </w:p>
          <w:p w14:paraId="756B2D83" w14:textId="77777777" w:rsidR="0000145A" w:rsidRPr="00EE1C49" w:rsidRDefault="0000145A" w:rsidP="00C66FA1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  <w:p w14:paraId="2BBDEEBB" w14:textId="77777777" w:rsidR="0000145A" w:rsidRPr="00EE1C49" w:rsidRDefault="0000145A" w:rsidP="00C66FA1">
            <w:pPr>
              <w:pStyle w:val="NoSpacing"/>
              <w:rPr>
                <w:rFonts w:cstheme="minorHAnsi"/>
                <w:i/>
                <w:sz w:val="18"/>
                <w:szCs w:val="18"/>
              </w:rPr>
            </w:pPr>
            <w:r w:rsidRPr="00EE1C49">
              <w:rPr>
                <w:rFonts w:cstheme="minorHAnsi"/>
                <w:i/>
                <w:sz w:val="18"/>
                <w:szCs w:val="18"/>
              </w:rPr>
              <w:t>Task: Alternative thought record.</w:t>
            </w:r>
          </w:p>
        </w:tc>
      </w:tr>
      <w:tr w:rsidR="0000145A" w:rsidRPr="00EE1C49" w14:paraId="6655D1BD" w14:textId="77777777" w:rsidTr="00117E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97" w:type="dxa"/>
            <w:shd w:val="clear" w:color="auto" w:fill="auto"/>
          </w:tcPr>
          <w:p w14:paraId="2A587C9B" w14:textId="77777777" w:rsidR="0000145A" w:rsidRPr="00107C76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5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Managing stress and coping with emotions</w:t>
            </w:r>
          </w:p>
        </w:tc>
        <w:tc>
          <w:tcPr>
            <w:tcW w:w="6237" w:type="dxa"/>
            <w:shd w:val="clear" w:color="auto" w:fill="auto"/>
          </w:tcPr>
          <w:p w14:paraId="1FB11CB4" w14:textId="77777777" w:rsidR="0000145A" w:rsidRPr="00EE1C49" w:rsidRDefault="0000145A" w:rsidP="00C66FA1">
            <w:pPr>
              <w:rPr>
                <w:rFonts w:eastAsia="Calibri" w:cstheme="minorHAnsi"/>
                <w:b/>
                <w:sz w:val="18"/>
                <w:szCs w:val="18"/>
              </w:rPr>
            </w:pPr>
            <w:r w:rsidRPr="00EE1C49">
              <w:rPr>
                <w:rFonts w:eastAsia="Calibri" w:cstheme="minorHAnsi"/>
                <w:sz w:val="18"/>
                <w:szCs w:val="18"/>
              </w:rPr>
              <w:t>The effects of stress and finding ways to manage it. The role of emotions and determining how best to take care of oneself. Setting goals for managing stress and emotions.</w:t>
            </w:r>
          </w:p>
          <w:p w14:paraId="68A6E96C" w14:textId="77777777" w:rsidR="0000145A" w:rsidRPr="00EE1C49" w:rsidRDefault="0000145A" w:rsidP="00C66FA1">
            <w:pPr>
              <w:rPr>
                <w:rFonts w:cstheme="minorHAnsi"/>
              </w:rPr>
            </w:pPr>
            <w:r w:rsidRPr="00EE1C49">
              <w:rPr>
                <w:rFonts w:cstheme="minorHAnsi"/>
                <w:i/>
                <w:sz w:val="18"/>
                <w:szCs w:val="18"/>
              </w:rPr>
              <w:t>Task: Reviewing and working toward goals for stress management + stress diary</w:t>
            </w:r>
          </w:p>
        </w:tc>
      </w:tr>
      <w:tr w:rsidR="0000145A" w:rsidRPr="00EE1C49" w14:paraId="0C4184DB" w14:textId="77777777" w:rsidTr="00117E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97" w:type="dxa"/>
            <w:shd w:val="clear" w:color="auto" w:fill="auto"/>
          </w:tcPr>
          <w:p w14:paraId="055C2305" w14:textId="77777777" w:rsidR="0000145A" w:rsidRPr="00117E7F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6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Making the most of your social support and </w:t>
            </w:r>
            <w:r w:rsidRPr="00107C76">
              <w:rPr>
                <w:rFonts w:cstheme="minorHAnsi"/>
                <w:bCs/>
                <w:sz w:val="18"/>
                <w:szCs w:val="18"/>
              </w:rPr>
              <w:t>communication</w:t>
            </w:r>
          </w:p>
        </w:tc>
        <w:tc>
          <w:tcPr>
            <w:tcW w:w="6237" w:type="dxa"/>
            <w:shd w:val="clear" w:color="auto" w:fill="auto"/>
          </w:tcPr>
          <w:p w14:paraId="3AB824C0" w14:textId="77777777" w:rsidR="0000145A" w:rsidRPr="00EE1C49" w:rsidRDefault="0000145A" w:rsidP="00C66FA1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1C49">
              <w:rPr>
                <w:rFonts w:cstheme="minorHAnsi"/>
                <w:sz w:val="18"/>
                <w:szCs w:val="18"/>
              </w:rPr>
              <w:t>Types of social support. Communication and disclosure. Setting goals for social support.</w:t>
            </w:r>
          </w:p>
          <w:p w14:paraId="45669A7D" w14:textId="77777777" w:rsidR="0000145A" w:rsidRPr="00EE1C49" w:rsidRDefault="0000145A" w:rsidP="00C66FA1">
            <w:pPr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EE1C49">
              <w:rPr>
                <w:rFonts w:cstheme="minorHAnsi"/>
                <w:bCs/>
                <w:i/>
                <w:iCs/>
                <w:sz w:val="18"/>
                <w:szCs w:val="18"/>
              </w:rPr>
              <w:t>Task: Reviewing and working toward goals for social support.</w:t>
            </w:r>
          </w:p>
        </w:tc>
      </w:tr>
      <w:tr w:rsidR="0000145A" w:rsidRPr="00EE1C49" w14:paraId="5554D95C" w14:textId="77777777" w:rsidTr="00117E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97" w:type="dxa"/>
            <w:shd w:val="clear" w:color="auto" w:fill="auto"/>
          </w:tcPr>
          <w:p w14:paraId="4892780F" w14:textId="77777777" w:rsidR="0000145A" w:rsidRPr="00107C76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7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Managing and understanding fatigue in IBD</w:t>
            </w:r>
          </w:p>
        </w:tc>
        <w:tc>
          <w:tcPr>
            <w:tcW w:w="6237" w:type="dxa"/>
            <w:shd w:val="clear" w:color="auto" w:fill="auto"/>
          </w:tcPr>
          <w:p w14:paraId="3614C1A0" w14:textId="77777777" w:rsidR="0000145A" w:rsidRPr="00EE1C49" w:rsidRDefault="0000145A" w:rsidP="00C66FA1">
            <w:pPr>
              <w:rPr>
                <w:rFonts w:eastAsia="Calibri" w:cstheme="minorHAnsi"/>
                <w:sz w:val="18"/>
                <w:szCs w:val="18"/>
              </w:rPr>
            </w:pPr>
            <w:r w:rsidRPr="00EE1C49">
              <w:rPr>
                <w:rFonts w:eastAsia="Calibri" w:cstheme="minorHAnsi"/>
                <w:sz w:val="18"/>
                <w:szCs w:val="18"/>
              </w:rPr>
              <w:t>Types of fatigue. Factors related to IBD fatigue. Exploring a vicious cycle of IBD fatigue; the role of thoughts, emotions and behaviours.</w:t>
            </w:r>
          </w:p>
        </w:tc>
      </w:tr>
      <w:tr w:rsidR="0000145A" w:rsidRPr="00EE1C49" w14:paraId="12176832" w14:textId="77777777" w:rsidTr="00117E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97" w:type="dxa"/>
            <w:shd w:val="clear" w:color="auto" w:fill="auto"/>
          </w:tcPr>
          <w:p w14:paraId="33238E24" w14:textId="77777777" w:rsidR="0000145A" w:rsidRPr="00107C76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8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Managing and understanding pain in IBD</w:t>
            </w:r>
          </w:p>
          <w:p w14:paraId="7610CE3F" w14:textId="77777777" w:rsidR="0000145A" w:rsidRPr="00117E7F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</w:tcPr>
          <w:p w14:paraId="7DC5388D" w14:textId="77777777" w:rsidR="0000145A" w:rsidRPr="00EE1C49" w:rsidRDefault="0000145A" w:rsidP="00C66FA1">
            <w:pPr>
              <w:spacing w:after="160" w:line="259" w:lineRule="auto"/>
              <w:contextualSpacing/>
              <w:rPr>
                <w:rFonts w:eastAsia="Calibri" w:cstheme="minorHAnsi"/>
                <w:sz w:val="18"/>
                <w:szCs w:val="18"/>
              </w:rPr>
            </w:pPr>
            <w:r w:rsidRPr="00EE1C49">
              <w:rPr>
                <w:rFonts w:eastAsia="Calibri" w:cstheme="minorHAnsi"/>
                <w:sz w:val="18"/>
                <w:szCs w:val="18"/>
              </w:rPr>
              <w:t>Difference between acute and chronic pain in IBD. Factors related to IBD-pain. Exploring a vicious cycle of IBD pain; the role of thoughts, emotions and behaviours. Common questions around pain in IBD.</w:t>
            </w:r>
          </w:p>
        </w:tc>
      </w:tr>
      <w:tr w:rsidR="0000145A" w:rsidRPr="00EE1C49" w14:paraId="02441D06" w14:textId="77777777" w:rsidTr="00117E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97" w:type="dxa"/>
            <w:shd w:val="clear" w:color="auto" w:fill="auto"/>
          </w:tcPr>
          <w:p w14:paraId="2704FA17" w14:textId="77777777" w:rsidR="0000145A" w:rsidRPr="004950B2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9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Managing urgency and leakage</w:t>
            </w:r>
          </w:p>
          <w:p w14:paraId="04FB197A" w14:textId="77777777" w:rsidR="0000145A" w:rsidRPr="00117E7F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237" w:type="dxa"/>
            <w:shd w:val="clear" w:color="auto" w:fill="auto"/>
          </w:tcPr>
          <w:p w14:paraId="300D1DFC" w14:textId="77777777" w:rsidR="0000145A" w:rsidRPr="00EE1C49" w:rsidRDefault="0000145A" w:rsidP="00C66FA1">
            <w:pPr>
              <w:spacing w:after="160" w:line="259" w:lineRule="auto"/>
              <w:contextualSpacing/>
              <w:rPr>
                <w:rFonts w:eastAsia="Calibri" w:cstheme="minorHAnsi"/>
                <w:sz w:val="18"/>
                <w:szCs w:val="18"/>
              </w:rPr>
            </w:pPr>
            <w:r w:rsidRPr="00EE1C49">
              <w:rPr>
                <w:rFonts w:cstheme="minorHAnsi"/>
                <w:sz w:val="18"/>
                <w:szCs w:val="18"/>
              </w:rPr>
              <w:t>Bowel functioning and bowel control difficulties. Stress and anxiety in urgency. Exercises to help reduce accidents. Practical bowel management tips. Using social networks to help manage urgency.</w:t>
            </w:r>
          </w:p>
        </w:tc>
      </w:tr>
      <w:tr w:rsidR="0000145A" w:rsidRPr="00EE1C49" w14:paraId="13A81280" w14:textId="77777777" w:rsidTr="00117E7F">
        <w:trPr>
          <w:trHeight w:val="74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A25CE" w14:textId="77777777" w:rsidR="0000145A" w:rsidRPr="004950B2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10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The role of acceptance and self-compassion in pain</w:t>
            </w:r>
          </w:p>
          <w:p w14:paraId="28291347" w14:textId="77777777" w:rsidR="0000145A" w:rsidRPr="00117E7F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5412E" w14:textId="77777777" w:rsidR="0000145A" w:rsidRPr="00EE1C49" w:rsidRDefault="0000145A" w:rsidP="00C66FA1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1C49">
              <w:rPr>
                <w:rFonts w:cstheme="minorHAnsi"/>
                <w:sz w:val="18"/>
                <w:szCs w:val="18"/>
              </w:rPr>
              <w:t>What is acceptance and how can it help? The role of resilience. Practical exercises.</w:t>
            </w:r>
          </w:p>
          <w:p w14:paraId="72326DB8" w14:textId="77777777" w:rsidR="0000145A" w:rsidRPr="00EE1C49" w:rsidRDefault="0000145A" w:rsidP="00C66FA1">
            <w:pPr>
              <w:spacing w:after="160" w:line="259" w:lineRule="auto"/>
              <w:contextualSpacing/>
              <w:rPr>
                <w:rFonts w:cstheme="minorHAnsi"/>
                <w:sz w:val="18"/>
                <w:szCs w:val="18"/>
              </w:rPr>
            </w:pPr>
          </w:p>
        </w:tc>
      </w:tr>
      <w:tr w:rsidR="0000145A" w:rsidRPr="00EE1C49" w14:paraId="3032D813" w14:textId="77777777" w:rsidTr="00117E7F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2B153" w14:textId="02EBD574" w:rsidR="0000145A" w:rsidRPr="00117E7F" w:rsidRDefault="0000145A" w:rsidP="00C66FA1">
            <w:pPr>
              <w:rPr>
                <w:rFonts w:cstheme="minorHAnsi"/>
                <w:bCs/>
                <w:sz w:val="18"/>
                <w:szCs w:val="18"/>
              </w:rPr>
            </w:pPr>
            <w:r w:rsidRPr="00117E7F">
              <w:rPr>
                <w:rFonts w:cstheme="minorHAnsi"/>
                <w:bCs/>
                <w:sz w:val="18"/>
                <w:szCs w:val="18"/>
              </w:rPr>
              <w:t>Session 11.</w:t>
            </w:r>
            <w:r w:rsidRPr="004950B2">
              <w:rPr>
                <w:rFonts w:cstheme="minorHAnsi"/>
                <w:bCs/>
                <w:sz w:val="18"/>
                <w:szCs w:val="18"/>
              </w:rPr>
              <w:t xml:space="preserve"> Summary and maintaining improvement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97678" w14:textId="77777777" w:rsidR="0000145A" w:rsidRPr="00EE1C49" w:rsidRDefault="0000145A" w:rsidP="00C66FA1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1C49">
              <w:rPr>
                <w:rFonts w:cstheme="minorHAnsi"/>
                <w:sz w:val="18"/>
                <w:szCs w:val="18"/>
              </w:rPr>
              <w:t>Reviewing programme aims. Preparing for the future. Sustaining and building upon improvements.</w:t>
            </w:r>
          </w:p>
        </w:tc>
      </w:tr>
    </w:tbl>
    <w:p w14:paraId="699FBB1B" w14:textId="77777777" w:rsidR="0000145A" w:rsidRDefault="0000145A" w:rsidP="009750F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0486E5A" w14:textId="77777777" w:rsidR="0000145A" w:rsidRDefault="0000145A" w:rsidP="009750F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F51A389" w14:textId="77777777" w:rsidR="0000145A" w:rsidRDefault="0000145A" w:rsidP="009750F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81C9C2D" w14:textId="77777777" w:rsidR="0000145A" w:rsidRDefault="0000145A" w:rsidP="009750F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950EF08" w14:textId="77777777" w:rsidR="0000145A" w:rsidRDefault="0000145A" w:rsidP="009750F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BFE1B07" w14:textId="77777777" w:rsidR="0000145A" w:rsidRDefault="0000145A" w:rsidP="009750F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687FBC0" w14:textId="77777777" w:rsidR="0000145A" w:rsidRDefault="0000145A" w:rsidP="009750F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F277B53" w14:textId="77777777" w:rsidR="00FE6437" w:rsidRPr="009750FE" w:rsidRDefault="00FE6437" w:rsidP="009750FE">
      <w:pPr>
        <w:rPr>
          <w:rFonts w:ascii="Times New Roman" w:hAnsi="Times New Roman" w:cs="Times New Roman"/>
          <w:b/>
          <w:bCs/>
        </w:rPr>
      </w:pPr>
    </w:p>
    <w:sectPr w:rsidR="00FE6437" w:rsidRPr="009750FE" w:rsidSect="00FC45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F5481"/>
    <w:multiLevelType w:val="hybridMultilevel"/>
    <w:tmpl w:val="44362F8A"/>
    <w:lvl w:ilvl="0" w:tplc="F1A275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1499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0FE"/>
    <w:rsid w:val="0000145A"/>
    <w:rsid w:val="0000155B"/>
    <w:rsid w:val="0000526D"/>
    <w:rsid w:val="000244D2"/>
    <w:rsid w:val="000E122F"/>
    <w:rsid w:val="0011359D"/>
    <w:rsid w:val="00117E7F"/>
    <w:rsid w:val="00133CEE"/>
    <w:rsid w:val="001500E5"/>
    <w:rsid w:val="00176686"/>
    <w:rsid w:val="00190249"/>
    <w:rsid w:val="00194344"/>
    <w:rsid w:val="00197F31"/>
    <w:rsid w:val="001D6BEF"/>
    <w:rsid w:val="001E0DAE"/>
    <w:rsid w:val="001E7EB4"/>
    <w:rsid w:val="00267854"/>
    <w:rsid w:val="002D7AC4"/>
    <w:rsid w:val="002F43B2"/>
    <w:rsid w:val="0031766D"/>
    <w:rsid w:val="00330733"/>
    <w:rsid w:val="004051BA"/>
    <w:rsid w:val="00476625"/>
    <w:rsid w:val="00487BA0"/>
    <w:rsid w:val="004E2CB1"/>
    <w:rsid w:val="004E33AB"/>
    <w:rsid w:val="0054617C"/>
    <w:rsid w:val="00586452"/>
    <w:rsid w:val="005A5EC7"/>
    <w:rsid w:val="005C22CC"/>
    <w:rsid w:val="005C692E"/>
    <w:rsid w:val="00601C9F"/>
    <w:rsid w:val="00634F8E"/>
    <w:rsid w:val="00666B1B"/>
    <w:rsid w:val="0069661A"/>
    <w:rsid w:val="006F2B38"/>
    <w:rsid w:val="006F7BE9"/>
    <w:rsid w:val="007430C3"/>
    <w:rsid w:val="0075251B"/>
    <w:rsid w:val="00767660"/>
    <w:rsid w:val="007A6BBD"/>
    <w:rsid w:val="00800B3C"/>
    <w:rsid w:val="00805816"/>
    <w:rsid w:val="00812913"/>
    <w:rsid w:val="00821CA9"/>
    <w:rsid w:val="00852275"/>
    <w:rsid w:val="008612A3"/>
    <w:rsid w:val="008622A8"/>
    <w:rsid w:val="00872ECF"/>
    <w:rsid w:val="00875404"/>
    <w:rsid w:val="008968A5"/>
    <w:rsid w:val="008E5FFF"/>
    <w:rsid w:val="009750FE"/>
    <w:rsid w:val="009756C8"/>
    <w:rsid w:val="00996932"/>
    <w:rsid w:val="009B32DE"/>
    <w:rsid w:val="009C1607"/>
    <w:rsid w:val="009E70CA"/>
    <w:rsid w:val="00A51DF4"/>
    <w:rsid w:val="00A54615"/>
    <w:rsid w:val="00AA0ACF"/>
    <w:rsid w:val="00AF1028"/>
    <w:rsid w:val="00AF2783"/>
    <w:rsid w:val="00BE6B18"/>
    <w:rsid w:val="00C34029"/>
    <w:rsid w:val="00C4155A"/>
    <w:rsid w:val="00C97A9C"/>
    <w:rsid w:val="00D024B0"/>
    <w:rsid w:val="00D10EC8"/>
    <w:rsid w:val="00D47F6F"/>
    <w:rsid w:val="00D5060F"/>
    <w:rsid w:val="00D86CDE"/>
    <w:rsid w:val="00DB4F9A"/>
    <w:rsid w:val="00DE0276"/>
    <w:rsid w:val="00E34D68"/>
    <w:rsid w:val="00E501FB"/>
    <w:rsid w:val="00E97CFF"/>
    <w:rsid w:val="00EE6CE4"/>
    <w:rsid w:val="00EE78F7"/>
    <w:rsid w:val="00F378CD"/>
    <w:rsid w:val="00F449C9"/>
    <w:rsid w:val="00F72261"/>
    <w:rsid w:val="00F83F34"/>
    <w:rsid w:val="00FC4562"/>
    <w:rsid w:val="00FE5D63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B164C"/>
  <w15:chartTrackingRefBased/>
  <w15:docId w15:val="{0A1E46AF-3A34-374A-92E4-A6A8BA02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145A"/>
    <w:pPr>
      <w:keepNext/>
      <w:keepLines/>
      <w:spacing w:before="160" w:after="120"/>
      <w:outlineLvl w:val="2"/>
    </w:pPr>
    <w:rPr>
      <w:rFonts w:ascii="Times New Roman" w:eastAsiaTheme="majorEastAsia" w:hAnsi="Times New Roman" w:cstheme="majorBidi"/>
      <w:b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0FE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9750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5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0F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0F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0145A"/>
    <w:rPr>
      <w:rFonts w:ascii="Times New Roman" w:eastAsiaTheme="majorEastAsia" w:hAnsi="Times New Roman" w:cstheme="majorBidi"/>
      <w:b/>
      <w:lang w:eastAsia="en-GB"/>
    </w:rPr>
  </w:style>
  <w:style w:type="paragraph" w:styleId="NoSpacing">
    <w:name w:val="No Spacing"/>
    <w:uiPriority w:val="1"/>
    <w:qFormat/>
    <w:rsid w:val="0000145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F9EA2BDB705043981670BD72DEEB3B" ma:contentTypeVersion="12" ma:contentTypeDescription="Create a new document." ma:contentTypeScope="" ma:versionID="070aafb9f60572d8d9a4e8de29ddedbc">
  <xsd:schema xmlns:xsd="http://www.w3.org/2001/XMLSchema" xmlns:xs="http://www.w3.org/2001/XMLSchema" xmlns:p="http://schemas.microsoft.com/office/2006/metadata/properties" xmlns:ns2="ed126888-ffd7-4be7-8def-f6a994368d43" xmlns:ns3="55d4ca93-041a-498a-8fac-aee8209c1860" targetNamespace="http://schemas.microsoft.com/office/2006/metadata/properties" ma:root="true" ma:fieldsID="3090b742014cc1189b39dc69b627b238" ns2:_="" ns3:_="">
    <xsd:import namespace="ed126888-ffd7-4be7-8def-f6a994368d43"/>
    <xsd:import namespace="55d4ca93-041a-498a-8fac-aee8209c18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26888-ffd7-4be7-8def-f6a994368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d4ca93-041a-498a-8fac-aee8209c186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2B7488C-B7A7-4C35-A313-E9A59D4CAD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732BBC-7CC1-4C20-84AC-32CAC718BE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126888-ffd7-4be7-8def-f6a994368d43"/>
    <ds:schemaRef ds:uri="55d4ca93-041a-498a-8fac-aee8209c18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37EB13-3F6D-4C22-A793-ECB84C42C49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NEY, Louise (LONDON NORTH WEST UNIVERSITY HEALTHCARE NHS TRUST)</dc:creator>
  <cp:keywords/>
  <dc:description/>
  <cp:lastModifiedBy>Louise Sweeney</cp:lastModifiedBy>
  <cp:revision>2</cp:revision>
  <dcterms:created xsi:type="dcterms:W3CDTF">2022-04-23T13:31:00Z</dcterms:created>
  <dcterms:modified xsi:type="dcterms:W3CDTF">2022-04-2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F9EA2BDB705043981670BD72DEEB3B</vt:lpwstr>
  </property>
</Properties>
</file>